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465ABB" w14:textId="25822A1D" w:rsidR="00580CEE" w:rsidRPr="00116949" w:rsidRDefault="00580CEE" w:rsidP="00116949">
      <w:pPr>
        <w:widowControl w:val="0"/>
        <w:autoSpaceDE w:val="0"/>
        <w:autoSpaceDN w:val="0"/>
        <w:adjustRightInd w:val="0"/>
        <w:spacing w:line="480" w:lineRule="auto"/>
        <w:rPr>
          <w:rFonts w:ascii="Cambria" w:hAnsi="Cambria" w:cs="Times New Roman"/>
          <w:lang w:val="de-DE"/>
        </w:rPr>
      </w:pPr>
      <w:bookmarkStart w:id="0" w:name="_GoBack"/>
      <w:r w:rsidRPr="00116949">
        <w:rPr>
          <w:rFonts w:ascii="Cambria" w:hAnsi="Cambria"/>
        </w:rPr>
        <w:t>Test of the proportional hazards assumption</w:t>
      </w:r>
    </w:p>
    <w:bookmarkEnd w:id="0"/>
    <w:p w14:paraId="40297B01" w14:textId="77777777" w:rsidR="00580CEE" w:rsidRPr="00116949" w:rsidRDefault="00580CEE" w:rsidP="00116949">
      <w:pPr>
        <w:widowControl w:val="0"/>
        <w:autoSpaceDE w:val="0"/>
        <w:autoSpaceDN w:val="0"/>
        <w:adjustRightInd w:val="0"/>
        <w:spacing w:line="480" w:lineRule="auto"/>
        <w:rPr>
          <w:rFonts w:ascii="Cambria" w:hAnsi="Cambria" w:cs="Times New Roman"/>
          <w:lang w:val="de-D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78"/>
        <w:gridCol w:w="2022"/>
        <w:gridCol w:w="1610"/>
      </w:tblGrid>
      <w:tr w:rsidR="00580CEE" w:rsidRPr="00116949" w14:paraId="073F4646" w14:textId="77777777" w:rsidTr="00116949">
        <w:tc>
          <w:tcPr>
            <w:tcW w:w="0" w:type="auto"/>
            <w:vAlign w:val="center"/>
          </w:tcPr>
          <w:p w14:paraId="22EE6994" w14:textId="0C3EEB7F" w:rsidR="00580CEE" w:rsidRPr="00116949" w:rsidRDefault="00580CEE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Co-variable</w:t>
            </w:r>
          </w:p>
        </w:tc>
        <w:tc>
          <w:tcPr>
            <w:tcW w:w="0" w:type="auto"/>
            <w:vAlign w:val="center"/>
          </w:tcPr>
          <w:p w14:paraId="2F551FCB" w14:textId="3E2C0E6F" w:rsidR="00580CEE" w:rsidRPr="00116949" w:rsidRDefault="00580CEE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proofErr w:type="spellStart"/>
            <w:r w:rsidRPr="00116949">
              <w:rPr>
                <w:rFonts w:ascii="Cambria" w:hAnsi="Cambria" w:cs="Times New Roman"/>
                <w:lang w:val="de-DE"/>
              </w:rPr>
              <w:t>Hazard</w:t>
            </w:r>
            <w:proofErr w:type="spellEnd"/>
            <w:r w:rsidRPr="00116949">
              <w:rPr>
                <w:rFonts w:ascii="Cambria" w:hAnsi="Cambria" w:cs="Times New Roman"/>
                <w:lang w:val="de-DE"/>
              </w:rPr>
              <w:t xml:space="preserve"> Ratio</w:t>
            </w:r>
          </w:p>
        </w:tc>
        <w:tc>
          <w:tcPr>
            <w:tcW w:w="0" w:type="auto"/>
            <w:vAlign w:val="center"/>
          </w:tcPr>
          <w:p w14:paraId="6FB17E18" w14:textId="0AB43398" w:rsidR="00580CEE" w:rsidRPr="00116949" w:rsidRDefault="00580CEE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 xml:space="preserve">Wald </w:t>
            </w:r>
            <w:proofErr w:type="spellStart"/>
            <w:r w:rsidRPr="00116949">
              <w:rPr>
                <w:rFonts w:ascii="Cambria" w:hAnsi="Cambria" w:cs="Times New Roman"/>
                <w:lang w:val="de-DE"/>
              </w:rPr>
              <w:t>test</w:t>
            </w:r>
            <w:proofErr w:type="spellEnd"/>
            <w:r w:rsidRPr="00116949">
              <w:rPr>
                <w:rFonts w:ascii="Cambria" w:hAnsi="Cambria" w:cs="Times New Roman"/>
                <w:lang w:val="de-DE"/>
              </w:rPr>
              <w:t>, p =</w:t>
            </w:r>
          </w:p>
        </w:tc>
      </w:tr>
      <w:tr w:rsidR="00580CEE" w:rsidRPr="00116949" w14:paraId="7FA5995F" w14:textId="77777777" w:rsidTr="00116949">
        <w:tc>
          <w:tcPr>
            <w:tcW w:w="0" w:type="auto"/>
            <w:vAlign w:val="center"/>
          </w:tcPr>
          <w:p w14:paraId="2177A01B" w14:textId="0096E121" w:rsidR="00580CEE" w:rsidRPr="00116949" w:rsidRDefault="004216AF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T_COV x</w:t>
            </w:r>
            <w:r w:rsidR="00580CEE" w:rsidRPr="00116949">
              <w:rPr>
                <w:rFonts w:ascii="Cambria" w:hAnsi="Cambria" w:cs="Times New Roman"/>
                <w:lang w:val="de-DE"/>
              </w:rPr>
              <w:t xml:space="preserve"> </w:t>
            </w:r>
            <w:proofErr w:type="spellStart"/>
            <w:r w:rsidR="00580CEE" w:rsidRPr="00116949">
              <w:rPr>
                <w:rFonts w:ascii="Cambria" w:hAnsi="Cambria" w:cs="Times New Roman"/>
                <w:lang w:val="de-DE"/>
              </w:rPr>
              <w:t>age</w:t>
            </w:r>
            <w:proofErr w:type="spellEnd"/>
          </w:p>
        </w:tc>
        <w:tc>
          <w:tcPr>
            <w:tcW w:w="0" w:type="auto"/>
            <w:vAlign w:val="center"/>
          </w:tcPr>
          <w:p w14:paraId="0545F9E3" w14:textId="791E9592" w:rsidR="00580CEE" w:rsidRPr="00116949" w:rsidRDefault="00580CEE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1.00 (0.99 – 1.00)</w:t>
            </w:r>
          </w:p>
        </w:tc>
        <w:tc>
          <w:tcPr>
            <w:tcW w:w="0" w:type="auto"/>
            <w:vAlign w:val="center"/>
          </w:tcPr>
          <w:p w14:paraId="68903747" w14:textId="2A3CACE4" w:rsidR="00580CEE" w:rsidRPr="00116949" w:rsidRDefault="00580CEE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0.275</w:t>
            </w:r>
          </w:p>
        </w:tc>
      </w:tr>
      <w:tr w:rsidR="00580CEE" w:rsidRPr="00116949" w14:paraId="3E0B0719" w14:textId="77777777" w:rsidTr="00116949">
        <w:tc>
          <w:tcPr>
            <w:tcW w:w="0" w:type="auto"/>
            <w:vAlign w:val="center"/>
          </w:tcPr>
          <w:p w14:paraId="0EF9D803" w14:textId="456325E4" w:rsidR="00580CEE" w:rsidRPr="00116949" w:rsidRDefault="00580CEE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 xml:space="preserve">T_COV </w:t>
            </w:r>
            <w:r w:rsidR="004216AF" w:rsidRPr="00116949">
              <w:rPr>
                <w:rFonts w:ascii="Cambria" w:hAnsi="Cambria" w:cs="Times New Roman"/>
                <w:lang w:val="de-DE"/>
              </w:rPr>
              <w:t>x</w:t>
            </w:r>
            <w:r w:rsidRPr="00116949">
              <w:rPr>
                <w:rFonts w:ascii="Cambria" w:hAnsi="Cambria" w:cs="Times New Roman"/>
                <w:lang w:val="de-DE"/>
              </w:rPr>
              <w:t xml:space="preserve"> </w:t>
            </w:r>
            <w:proofErr w:type="spellStart"/>
            <w:r w:rsidRPr="00116949">
              <w:rPr>
                <w:rFonts w:ascii="Cambria" w:hAnsi="Cambria" w:cs="Times New Roman"/>
                <w:lang w:val="de-DE"/>
              </w:rPr>
              <w:t>Aneurysm</w:t>
            </w:r>
            <w:proofErr w:type="spellEnd"/>
            <w:r w:rsidRPr="00116949">
              <w:rPr>
                <w:rFonts w:ascii="Cambria" w:hAnsi="Cambria" w:cs="Times New Roman"/>
                <w:lang w:val="de-DE"/>
              </w:rPr>
              <w:t xml:space="preserve"> </w:t>
            </w:r>
            <w:proofErr w:type="spellStart"/>
            <w:r w:rsidRPr="00116949">
              <w:rPr>
                <w:rFonts w:ascii="Cambria" w:hAnsi="Cambria" w:cs="Times New Roman"/>
                <w:lang w:val="de-DE"/>
              </w:rPr>
              <w:t>sac</w:t>
            </w:r>
            <w:proofErr w:type="spellEnd"/>
            <w:r w:rsidRPr="00116949">
              <w:rPr>
                <w:rFonts w:ascii="Cambria" w:hAnsi="Cambria" w:cs="Times New Roman"/>
                <w:lang w:val="de-DE"/>
              </w:rPr>
              <w:t xml:space="preserve"> </w:t>
            </w:r>
            <w:proofErr w:type="spellStart"/>
            <w:r w:rsidRPr="00116949">
              <w:rPr>
                <w:rFonts w:ascii="Cambria" w:hAnsi="Cambria" w:cs="Times New Roman"/>
                <w:lang w:val="de-DE"/>
              </w:rPr>
              <w:t>diameter</w:t>
            </w:r>
            <w:proofErr w:type="spellEnd"/>
          </w:p>
        </w:tc>
        <w:tc>
          <w:tcPr>
            <w:tcW w:w="0" w:type="auto"/>
            <w:vAlign w:val="center"/>
          </w:tcPr>
          <w:p w14:paraId="21E0A05E" w14:textId="3D870194" w:rsidR="00580CEE" w:rsidRPr="00116949" w:rsidRDefault="00580CEE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0.99 (0.98 – 1.01)</w:t>
            </w:r>
          </w:p>
        </w:tc>
        <w:tc>
          <w:tcPr>
            <w:tcW w:w="0" w:type="auto"/>
            <w:vAlign w:val="center"/>
          </w:tcPr>
          <w:p w14:paraId="4174EF3E" w14:textId="21A9355A" w:rsidR="00580CEE" w:rsidRPr="00116949" w:rsidRDefault="00580CEE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0.587</w:t>
            </w:r>
          </w:p>
        </w:tc>
      </w:tr>
      <w:tr w:rsidR="00580CEE" w:rsidRPr="00116949" w14:paraId="72DF5843" w14:textId="77777777" w:rsidTr="00116949">
        <w:trPr>
          <w:trHeight w:val="306"/>
        </w:trPr>
        <w:tc>
          <w:tcPr>
            <w:tcW w:w="0" w:type="auto"/>
            <w:vAlign w:val="center"/>
          </w:tcPr>
          <w:p w14:paraId="481C214C" w14:textId="3E0A5226" w:rsidR="00580CEE" w:rsidRPr="00116949" w:rsidRDefault="004216AF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T_COV x</w:t>
            </w:r>
            <w:r w:rsidR="00580CEE" w:rsidRPr="00116949">
              <w:rPr>
                <w:rFonts w:ascii="Cambria" w:hAnsi="Cambria" w:cs="Times New Roman"/>
                <w:lang w:val="de-DE"/>
              </w:rPr>
              <w:t xml:space="preserve"> Proximal neck </w:t>
            </w:r>
            <w:proofErr w:type="spellStart"/>
            <w:r w:rsidR="00580CEE" w:rsidRPr="00116949">
              <w:rPr>
                <w:rFonts w:ascii="Cambria" w:hAnsi="Cambria" w:cs="Times New Roman"/>
                <w:lang w:val="de-DE"/>
              </w:rPr>
              <w:t>length</w:t>
            </w:r>
            <w:proofErr w:type="spellEnd"/>
          </w:p>
        </w:tc>
        <w:tc>
          <w:tcPr>
            <w:tcW w:w="0" w:type="auto"/>
            <w:vAlign w:val="center"/>
          </w:tcPr>
          <w:p w14:paraId="7A364AEE" w14:textId="0A606617" w:rsidR="00580CEE" w:rsidRPr="00116949" w:rsidRDefault="00580CEE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1.00 (0.99 – 1.01)</w:t>
            </w:r>
          </w:p>
        </w:tc>
        <w:tc>
          <w:tcPr>
            <w:tcW w:w="0" w:type="auto"/>
            <w:vAlign w:val="center"/>
          </w:tcPr>
          <w:p w14:paraId="0FE58300" w14:textId="2F3935DB" w:rsidR="00580CEE" w:rsidRPr="00116949" w:rsidRDefault="00580CEE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0.977</w:t>
            </w:r>
          </w:p>
        </w:tc>
      </w:tr>
      <w:tr w:rsidR="00580CEE" w:rsidRPr="00116949" w14:paraId="5C01B1D8" w14:textId="77777777" w:rsidTr="00116949">
        <w:tc>
          <w:tcPr>
            <w:tcW w:w="0" w:type="auto"/>
            <w:vAlign w:val="center"/>
          </w:tcPr>
          <w:p w14:paraId="7D49E431" w14:textId="3100B0F4" w:rsidR="00580CEE" w:rsidRPr="00116949" w:rsidRDefault="004216AF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T_COV x</w:t>
            </w:r>
            <w:r w:rsidR="00580CEE" w:rsidRPr="00116949">
              <w:rPr>
                <w:rFonts w:ascii="Cambria" w:hAnsi="Cambria" w:cs="Times New Roman"/>
                <w:lang w:val="de-DE"/>
              </w:rPr>
              <w:t xml:space="preserve"> Proximal neck </w:t>
            </w:r>
            <w:proofErr w:type="spellStart"/>
            <w:r w:rsidR="00580CEE" w:rsidRPr="00116949">
              <w:rPr>
                <w:rFonts w:ascii="Cambria" w:hAnsi="Cambria" w:cs="Times New Roman"/>
                <w:lang w:val="de-DE"/>
              </w:rPr>
              <w:t>diameter</w:t>
            </w:r>
            <w:proofErr w:type="spellEnd"/>
          </w:p>
        </w:tc>
        <w:tc>
          <w:tcPr>
            <w:tcW w:w="0" w:type="auto"/>
            <w:vAlign w:val="center"/>
          </w:tcPr>
          <w:p w14:paraId="16C434B3" w14:textId="0482CFF6" w:rsidR="00580CEE" w:rsidRPr="00116949" w:rsidRDefault="00580CEE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1.03 (0.99 – 1.07)</w:t>
            </w:r>
          </w:p>
        </w:tc>
        <w:tc>
          <w:tcPr>
            <w:tcW w:w="0" w:type="auto"/>
            <w:vAlign w:val="center"/>
          </w:tcPr>
          <w:p w14:paraId="0026651D" w14:textId="2970CA4A" w:rsidR="00580CEE" w:rsidRPr="00116949" w:rsidRDefault="00580CEE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0.184</w:t>
            </w:r>
          </w:p>
        </w:tc>
      </w:tr>
      <w:tr w:rsidR="00580CEE" w:rsidRPr="00116949" w14:paraId="33DDE42D" w14:textId="77777777" w:rsidTr="00116949">
        <w:tc>
          <w:tcPr>
            <w:tcW w:w="0" w:type="auto"/>
            <w:vAlign w:val="center"/>
          </w:tcPr>
          <w:p w14:paraId="4810A108" w14:textId="1E48C6D9" w:rsidR="00580CEE" w:rsidRPr="00116949" w:rsidRDefault="004216AF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T_COV x</w:t>
            </w:r>
            <w:r w:rsidR="00580CEE" w:rsidRPr="00116949">
              <w:rPr>
                <w:rFonts w:ascii="Cambria" w:hAnsi="Cambria" w:cs="Times New Roman"/>
                <w:lang w:val="de-DE"/>
              </w:rPr>
              <w:t xml:space="preserve"> </w:t>
            </w:r>
            <w:proofErr w:type="spellStart"/>
            <w:r w:rsidR="00580CEE" w:rsidRPr="00116949">
              <w:rPr>
                <w:rFonts w:ascii="Cambria" w:hAnsi="Cambria" w:cs="Times New Roman"/>
                <w:lang w:val="de-DE"/>
              </w:rPr>
              <w:t>Infra</w:t>
            </w:r>
            <w:proofErr w:type="spellEnd"/>
            <w:r w:rsidR="00580CEE" w:rsidRPr="00116949">
              <w:rPr>
                <w:rFonts w:ascii="Cambria" w:hAnsi="Cambria" w:cs="Times New Roman"/>
                <w:lang w:val="de-DE"/>
              </w:rPr>
              <w:t xml:space="preserve">-renal </w:t>
            </w:r>
            <w:proofErr w:type="spellStart"/>
            <w:r w:rsidR="00580CEE" w:rsidRPr="00116949">
              <w:rPr>
                <w:rFonts w:ascii="Cambria" w:hAnsi="Cambria" w:cs="Times New Roman"/>
                <w:lang w:val="de-DE"/>
              </w:rPr>
              <w:t>aortic</w:t>
            </w:r>
            <w:proofErr w:type="spellEnd"/>
            <w:r w:rsidR="00580CEE" w:rsidRPr="00116949">
              <w:rPr>
                <w:rFonts w:ascii="Cambria" w:hAnsi="Cambria" w:cs="Times New Roman"/>
                <w:lang w:val="de-DE"/>
              </w:rPr>
              <w:t xml:space="preserve"> neck </w:t>
            </w:r>
            <w:proofErr w:type="spellStart"/>
            <w:r w:rsidR="00580CEE" w:rsidRPr="00116949">
              <w:rPr>
                <w:rFonts w:ascii="Cambria" w:hAnsi="Cambria" w:cs="Times New Roman"/>
                <w:lang w:val="de-DE"/>
              </w:rPr>
              <w:t>angulation</w:t>
            </w:r>
            <w:proofErr w:type="spellEnd"/>
          </w:p>
        </w:tc>
        <w:tc>
          <w:tcPr>
            <w:tcW w:w="0" w:type="auto"/>
            <w:vAlign w:val="center"/>
          </w:tcPr>
          <w:p w14:paraId="40FE97E8" w14:textId="1298ADEC" w:rsidR="00580CEE" w:rsidRPr="00116949" w:rsidRDefault="00580CEE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1.00 (0.99 – 1.00)</w:t>
            </w:r>
          </w:p>
        </w:tc>
        <w:tc>
          <w:tcPr>
            <w:tcW w:w="0" w:type="auto"/>
            <w:vAlign w:val="center"/>
          </w:tcPr>
          <w:p w14:paraId="02167D9F" w14:textId="6709E7AF" w:rsidR="00580CEE" w:rsidRPr="00116949" w:rsidRDefault="00580CEE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0.211</w:t>
            </w:r>
          </w:p>
        </w:tc>
      </w:tr>
      <w:tr w:rsidR="00580CEE" w:rsidRPr="00116949" w14:paraId="757D67F4" w14:textId="77777777" w:rsidTr="00116949">
        <w:tc>
          <w:tcPr>
            <w:tcW w:w="0" w:type="auto"/>
            <w:vAlign w:val="center"/>
          </w:tcPr>
          <w:p w14:paraId="13EBC93D" w14:textId="6E9D110D" w:rsidR="00580CEE" w:rsidRPr="00116949" w:rsidRDefault="004216AF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T_COV x</w:t>
            </w:r>
            <w:r w:rsidR="00580CEE" w:rsidRPr="00116949">
              <w:rPr>
                <w:rFonts w:ascii="Cambria" w:hAnsi="Cambria" w:cs="Times New Roman"/>
                <w:lang w:val="de-DE"/>
              </w:rPr>
              <w:t xml:space="preserve"> Proximal </w:t>
            </w:r>
            <w:proofErr w:type="spellStart"/>
            <w:r w:rsidR="00580CEE" w:rsidRPr="00116949">
              <w:rPr>
                <w:rFonts w:ascii="Cambria" w:hAnsi="Cambria" w:cs="Times New Roman"/>
                <w:lang w:val="de-DE"/>
              </w:rPr>
              <w:t>fixation</w:t>
            </w:r>
            <w:proofErr w:type="spellEnd"/>
            <w:r w:rsidR="00580CEE" w:rsidRPr="00116949">
              <w:rPr>
                <w:rFonts w:ascii="Cambria" w:hAnsi="Cambria" w:cs="Times New Roman"/>
                <w:lang w:val="de-DE"/>
              </w:rPr>
              <w:t xml:space="preserve"> </w:t>
            </w:r>
            <w:proofErr w:type="spellStart"/>
            <w:r w:rsidR="00580CEE" w:rsidRPr="00116949">
              <w:rPr>
                <w:rFonts w:ascii="Cambria" w:hAnsi="Cambria" w:cs="Times New Roman"/>
                <w:lang w:val="de-DE"/>
              </w:rPr>
              <w:t>level</w:t>
            </w:r>
            <w:proofErr w:type="spellEnd"/>
            <w:r w:rsidR="00580CEE" w:rsidRPr="00116949">
              <w:rPr>
                <w:rFonts w:ascii="Cambria" w:hAnsi="Cambria" w:cs="Times New Roman"/>
                <w:lang w:val="de-DE"/>
              </w:rPr>
              <w:t xml:space="preserve"> </w:t>
            </w:r>
            <w:proofErr w:type="spellStart"/>
            <w:r w:rsidR="00580CEE" w:rsidRPr="00116949">
              <w:rPr>
                <w:rFonts w:ascii="Cambria" w:hAnsi="Cambria" w:cs="Times New Roman"/>
                <w:lang w:val="de-DE"/>
              </w:rPr>
              <w:t>suprarenal</w:t>
            </w:r>
            <w:proofErr w:type="spellEnd"/>
          </w:p>
        </w:tc>
        <w:tc>
          <w:tcPr>
            <w:tcW w:w="0" w:type="auto"/>
            <w:vAlign w:val="center"/>
          </w:tcPr>
          <w:p w14:paraId="5793EA46" w14:textId="13CD599E" w:rsidR="00580CEE" w:rsidRPr="00116949" w:rsidRDefault="00580CEE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1.01 (0.99 – 1.04)</w:t>
            </w:r>
          </w:p>
        </w:tc>
        <w:tc>
          <w:tcPr>
            <w:tcW w:w="0" w:type="auto"/>
            <w:vAlign w:val="center"/>
          </w:tcPr>
          <w:p w14:paraId="608F5359" w14:textId="47F3AEC1" w:rsidR="00580CEE" w:rsidRPr="00116949" w:rsidRDefault="00580CEE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0.250</w:t>
            </w:r>
          </w:p>
        </w:tc>
      </w:tr>
      <w:tr w:rsidR="00580CEE" w:rsidRPr="00116949" w14:paraId="6B3D0D15" w14:textId="77777777" w:rsidTr="00116949">
        <w:tc>
          <w:tcPr>
            <w:tcW w:w="0" w:type="auto"/>
            <w:vAlign w:val="center"/>
          </w:tcPr>
          <w:p w14:paraId="22C8FE85" w14:textId="20F74C0F" w:rsidR="00580CEE" w:rsidRPr="00116949" w:rsidRDefault="004216AF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T_COV x</w:t>
            </w:r>
            <w:r w:rsidR="00580CEE" w:rsidRPr="00116949">
              <w:rPr>
                <w:rFonts w:ascii="Cambria" w:hAnsi="Cambria" w:cs="Times New Roman"/>
                <w:lang w:val="de-DE"/>
              </w:rPr>
              <w:t xml:space="preserve"> Proximal </w:t>
            </w:r>
            <w:proofErr w:type="spellStart"/>
            <w:r w:rsidR="00580CEE" w:rsidRPr="00116949">
              <w:rPr>
                <w:rFonts w:ascii="Cambria" w:hAnsi="Cambria" w:cs="Times New Roman"/>
                <w:lang w:val="de-DE"/>
              </w:rPr>
              <w:t>oversizing</w:t>
            </w:r>
            <w:proofErr w:type="spellEnd"/>
          </w:p>
        </w:tc>
        <w:tc>
          <w:tcPr>
            <w:tcW w:w="0" w:type="auto"/>
            <w:vAlign w:val="center"/>
          </w:tcPr>
          <w:p w14:paraId="13D90145" w14:textId="70F010BC" w:rsidR="00580CEE" w:rsidRPr="00116949" w:rsidRDefault="00580CEE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0.99 (0.99 – 1.00)</w:t>
            </w:r>
          </w:p>
        </w:tc>
        <w:tc>
          <w:tcPr>
            <w:tcW w:w="0" w:type="auto"/>
            <w:vAlign w:val="center"/>
          </w:tcPr>
          <w:p w14:paraId="07127C73" w14:textId="44BEF515" w:rsidR="00580CEE" w:rsidRPr="00116949" w:rsidRDefault="00580CEE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0.493</w:t>
            </w:r>
          </w:p>
        </w:tc>
      </w:tr>
      <w:tr w:rsidR="00580CEE" w:rsidRPr="00116949" w14:paraId="498CAACF" w14:textId="77777777" w:rsidTr="00116949">
        <w:trPr>
          <w:trHeight w:val="292"/>
        </w:trPr>
        <w:tc>
          <w:tcPr>
            <w:tcW w:w="0" w:type="auto"/>
            <w:vAlign w:val="center"/>
          </w:tcPr>
          <w:p w14:paraId="005CCF97" w14:textId="54E45CD3" w:rsidR="00580CEE" w:rsidRPr="00116949" w:rsidRDefault="004216AF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T_COV x</w:t>
            </w:r>
            <w:r w:rsidR="00580CEE" w:rsidRPr="00116949">
              <w:rPr>
                <w:rFonts w:ascii="Cambria" w:hAnsi="Cambria" w:cs="Times New Roman"/>
                <w:lang w:val="de-DE"/>
              </w:rPr>
              <w:t xml:space="preserve"> IFU, outside</w:t>
            </w:r>
          </w:p>
        </w:tc>
        <w:tc>
          <w:tcPr>
            <w:tcW w:w="0" w:type="auto"/>
            <w:vAlign w:val="center"/>
          </w:tcPr>
          <w:p w14:paraId="03947FEB" w14:textId="3C9338C1" w:rsidR="00580CEE" w:rsidRPr="00116949" w:rsidRDefault="00580CEE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0.98 (0.96 – 1.01)</w:t>
            </w:r>
          </w:p>
        </w:tc>
        <w:tc>
          <w:tcPr>
            <w:tcW w:w="0" w:type="auto"/>
            <w:vAlign w:val="center"/>
          </w:tcPr>
          <w:p w14:paraId="72FC065A" w14:textId="76F50C6B" w:rsidR="00580CEE" w:rsidRPr="00116949" w:rsidRDefault="00580CEE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0.123</w:t>
            </w:r>
          </w:p>
        </w:tc>
      </w:tr>
      <w:tr w:rsidR="00580CEE" w:rsidRPr="00116949" w14:paraId="274EB35A" w14:textId="77777777" w:rsidTr="00116949">
        <w:tc>
          <w:tcPr>
            <w:tcW w:w="0" w:type="auto"/>
            <w:vAlign w:val="center"/>
          </w:tcPr>
          <w:p w14:paraId="698D1216" w14:textId="7746E7D5" w:rsidR="00580CEE" w:rsidRPr="00116949" w:rsidRDefault="004216AF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T_COV x</w:t>
            </w:r>
            <w:r w:rsidR="00580CEE" w:rsidRPr="00116949">
              <w:rPr>
                <w:rFonts w:ascii="Cambria" w:hAnsi="Cambria" w:cs="Times New Roman"/>
                <w:lang w:val="de-DE"/>
              </w:rPr>
              <w:t xml:space="preserve"> </w:t>
            </w:r>
            <w:proofErr w:type="spellStart"/>
            <w:r w:rsidR="00580CEE" w:rsidRPr="00116949">
              <w:rPr>
                <w:rFonts w:ascii="Cambria" w:hAnsi="Cambria" w:cs="Times New Roman"/>
                <w:lang w:val="de-DE"/>
              </w:rPr>
              <w:t>Left</w:t>
            </w:r>
            <w:proofErr w:type="spellEnd"/>
            <w:r w:rsidR="00580CEE" w:rsidRPr="00116949">
              <w:rPr>
                <w:rFonts w:ascii="Cambria" w:hAnsi="Cambria" w:cs="Times New Roman"/>
                <w:lang w:val="de-DE"/>
              </w:rPr>
              <w:t xml:space="preserve"> </w:t>
            </w:r>
            <w:proofErr w:type="spellStart"/>
            <w:r w:rsidR="00580CEE" w:rsidRPr="00116949">
              <w:rPr>
                <w:rFonts w:ascii="Cambria" w:hAnsi="Cambria" w:cs="Times New Roman"/>
                <w:lang w:val="de-DE"/>
              </w:rPr>
              <w:t>iliac</w:t>
            </w:r>
            <w:proofErr w:type="spellEnd"/>
            <w:r w:rsidR="00580CEE" w:rsidRPr="00116949">
              <w:rPr>
                <w:rFonts w:ascii="Cambria" w:hAnsi="Cambria" w:cs="Times New Roman"/>
                <w:lang w:val="de-DE"/>
              </w:rPr>
              <w:t xml:space="preserve"> </w:t>
            </w:r>
            <w:proofErr w:type="spellStart"/>
            <w:r w:rsidR="00580CEE" w:rsidRPr="00116949">
              <w:rPr>
                <w:rFonts w:ascii="Cambria" w:hAnsi="Cambria" w:cs="Times New Roman"/>
                <w:lang w:val="de-DE"/>
              </w:rPr>
              <w:t>diameter</w:t>
            </w:r>
            <w:proofErr w:type="spellEnd"/>
          </w:p>
        </w:tc>
        <w:tc>
          <w:tcPr>
            <w:tcW w:w="0" w:type="auto"/>
            <w:vAlign w:val="center"/>
          </w:tcPr>
          <w:p w14:paraId="63FBB9F2" w14:textId="3A5F0366" w:rsidR="00580CEE" w:rsidRPr="00116949" w:rsidRDefault="00580CEE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1.00 (0.95 – 1.05)</w:t>
            </w:r>
          </w:p>
        </w:tc>
        <w:tc>
          <w:tcPr>
            <w:tcW w:w="0" w:type="auto"/>
            <w:vAlign w:val="center"/>
          </w:tcPr>
          <w:p w14:paraId="4B195E97" w14:textId="6A122E6D" w:rsidR="00580CEE" w:rsidRPr="00116949" w:rsidRDefault="00580CEE" w:rsidP="0011694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mbria" w:hAnsi="Cambria" w:cs="Times New Roman"/>
                <w:lang w:val="de-DE"/>
              </w:rPr>
            </w:pPr>
            <w:r w:rsidRPr="00116949">
              <w:rPr>
                <w:rFonts w:ascii="Cambria" w:hAnsi="Cambria" w:cs="Times New Roman"/>
                <w:lang w:val="de-DE"/>
              </w:rPr>
              <w:t>0.996</w:t>
            </w:r>
          </w:p>
        </w:tc>
      </w:tr>
    </w:tbl>
    <w:p w14:paraId="78057E4D" w14:textId="77777777" w:rsidR="00580CEE" w:rsidRPr="00116949" w:rsidRDefault="00580CEE" w:rsidP="00116949">
      <w:pPr>
        <w:widowControl w:val="0"/>
        <w:autoSpaceDE w:val="0"/>
        <w:autoSpaceDN w:val="0"/>
        <w:adjustRightInd w:val="0"/>
        <w:spacing w:line="480" w:lineRule="auto"/>
        <w:rPr>
          <w:rFonts w:ascii="Cambria" w:hAnsi="Cambria" w:cs="Times New Roman"/>
          <w:lang w:val="de-DE"/>
        </w:rPr>
      </w:pPr>
    </w:p>
    <w:p w14:paraId="55080B30" w14:textId="7638BC21" w:rsidR="007E4B55" w:rsidRPr="00116949" w:rsidRDefault="00580CEE" w:rsidP="00116949">
      <w:pPr>
        <w:widowControl w:val="0"/>
        <w:autoSpaceDE w:val="0"/>
        <w:autoSpaceDN w:val="0"/>
        <w:adjustRightInd w:val="0"/>
        <w:spacing w:line="480" w:lineRule="auto"/>
        <w:rPr>
          <w:rFonts w:ascii="Cambria" w:hAnsi="Cambria" w:cs="Times New Roman"/>
          <w:lang w:val="de-DE"/>
        </w:rPr>
      </w:pPr>
      <w:r w:rsidRPr="00116949">
        <w:rPr>
          <w:rFonts w:ascii="Cambria" w:hAnsi="Cambria" w:cs="Times New Roman"/>
          <w:lang w:val="de-DE"/>
        </w:rPr>
        <w:t xml:space="preserve">IFU, </w:t>
      </w:r>
      <w:proofErr w:type="spellStart"/>
      <w:r w:rsidRPr="00116949">
        <w:rPr>
          <w:rFonts w:ascii="Cambria" w:hAnsi="Cambria" w:cs="Times New Roman"/>
          <w:lang w:val="de-DE"/>
        </w:rPr>
        <w:t>instructions</w:t>
      </w:r>
      <w:proofErr w:type="spellEnd"/>
      <w:r w:rsidRPr="00116949">
        <w:rPr>
          <w:rFonts w:ascii="Cambria" w:hAnsi="Cambria" w:cs="Times New Roman"/>
          <w:lang w:val="de-DE"/>
        </w:rPr>
        <w:t xml:space="preserve"> </w:t>
      </w:r>
      <w:proofErr w:type="spellStart"/>
      <w:r w:rsidRPr="00116949">
        <w:rPr>
          <w:rFonts w:ascii="Cambria" w:hAnsi="Cambria" w:cs="Times New Roman"/>
          <w:lang w:val="de-DE"/>
        </w:rPr>
        <w:t>for</w:t>
      </w:r>
      <w:proofErr w:type="spellEnd"/>
      <w:r w:rsidRPr="00116949">
        <w:rPr>
          <w:rFonts w:ascii="Cambria" w:hAnsi="Cambria" w:cs="Times New Roman"/>
          <w:lang w:val="de-DE"/>
        </w:rPr>
        <w:t xml:space="preserve"> </w:t>
      </w:r>
      <w:proofErr w:type="spellStart"/>
      <w:r w:rsidRPr="00116949">
        <w:rPr>
          <w:rFonts w:ascii="Cambria" w:hAnsi="Cambria" w:cs="Times New Roman"/>
          <w:lang w:val="de-DE"/>
        </w:rPr>
        <w:t>use</w:t>
      </w:r>
      <w:proofErr w:type="spellEnd"/>
      <w:r w:rsidRPr="00116949">
        <w:rPr>
          <w:rFonts w:ascii="Cambria" w:hAnsi="Cambria" w:cs="Times New Roman"/>
          <w:lang w:val="de-DE"/>
        </w:rPr>
        <w:t xml:space="preserve">; </w:t>
      </w:r>
      <w:r w:rsidR="004216AF" w:rsidRPr="00116949">
        <w:rPr>
          <w:rFonts w:ascii="Cambria" w:hAnsi="Cambria" w:cs="Times New Roman"/>
          <w:lang w:val="de-DE"/>
        </w:rPr>
        <w:t xml:space="preserve">* </w:t>
      </w:r>
      <w:proofErr w:type="spellStart"/>
      <w:r w:rsidR="004216AF" w:rsidRPr="00116949">
        <w:rPr>
          <w:rFonts w:ascii="Cambria" w:hAnsi="Cambria" w:cs="Times New Roman"/>
          <w:lang w:val="de-DE"/>
        </w:rPr>
        <w:t>indicates</w:t>
      </w:r>
      <w:proofErr w:type="spellEnd"/>
      <w:r w:rsidR="004216AF" w:rsidRPr="00116949">
        <w:rPr>
          <w:rFonts w:ascii="Cambria" w:hAnsi="Cambria" w:cs="Times New Roman"/>
          <w:lang w:val="de-DE"/>
        </w:rPr>
        <w:t xml:space="preserve"> a </w:t>
      </w:r>
      <w:proofErr w:type="spellStart"/>
      <w:r w:rsidR="004216AF" w:rsidRPr="00116949">
        <w:rPr>
          <w:rFonts w:ascii="Cambria" w:hAnsi="Cambria" w:cs="Times New Roman"/>
          <w:lang w:val="de-DE"/>
        </w:rPr>
        <w:t>significant</w:t>
      </w:r>
      <w:proofErr w:type="spellEnd"/>
      <w:r w:rsidR="004216AF" w:rsidRPr="00116949">
        <w:rPr>
          <w:rFonts w:ascii="Cambria" w:hAnsi="Cambria" w:cs="Times New Roman"/>
          <w:lang w:val="de-DE"/>
        </w:rPr>
        <w:t xml:space="preserve"> </w:t>
      </w:r>
      <w:proofErr w:type="spellStart"/>
      <w:r w:rsidR="004216AF" w:rsidRPr="00116949">
        <w:rPr>
          <w:rFonts w:ascii="Cambria" w:hAnsi="Cambria" w:cs="Times New Roman"/>
          <w:lang w:val="de-DE"/>
        </w:rPr>
        <w:t>difference</w:t>
      </w:r>
      <w:proofErr w:type="spellEnd"/>
    </w:p>
    <w:p w14:paraId="362F0DC0" w14:textId="77777777" w:rsidR="007E4B55" w:rsidRPr="00116949" w:rsidRDefault="007E4B55" w:rsidP="00116949">
      <w:pPr>
        <w:spacing w:line="480" w:lineRule="auto"/>
        <w:rPr>
          <w:rFonts w:ascii="Cambria" w:hAnsi="Cambria"/>
        </w:rPr>
      </w:pPr>
    </w:p>
    <w:p w14:paraId="462F47BB" w14:textId="77777777" w:rsidR="007E4B55" w:rsidRPr="00116949" w:rsidRDefault="007E4B55" w:rsidP="00116949">
      <w:pPr>
        <w:spacing w:line="480" w:lineRule="auto"/>
        <w:rPr>
          <w:rFonts w:ascii="Cambria" w:hAnsi="Cambria"/>
        </w:rPr>
      </w:pPr>
    </w:p>
    <w:p w14:paraId="052E850A" w14:textId="77777777" w:rsidR="007E4B55" w:rsidRPr="00116949" w:rsidRDefault="007E4B55" w:rsidP="00116949">
      <w:pPr>
        <w:spacing w:line="480" w:lineRule="auto"/>
        <w:rPr>
          <w:rFonts w:ascii="Cambria" w:hAnsi="Cambria"/>
        </w:rPr>
      </w:pPr>
    </w:p>
    <w:p w14:paraId="7AA5EFA2" w14:textId="77777777" w:rsidR="007E4B55" w:rsidRPr="00116949" w:rsidRDefault="007E4B55" w:rsidP="00116949">
      <w:pPr>
        <w:widowControl w:val="0"/>
        <w:autoSpaceDE w:val="0"/>
        <w:autoSpaceDN w:val="0"/>
        <w:adjustRightInd w:val="0"/>
        <w:spacing w:line="480" w:lineRule="auto"/>
        <w:rPr>
          <w:rFonts w:ascii="Cambria" w:hAnsi="Cambria" w:cs="Times New Roman"/>
          <w:lang w:val="de-DE"/>
        </w:rPr>
      </w:pPr>
    </w:p>
    <w:p w14:paraId="1DE6D18E" w14:textId="77777777" w:rsidR="007E4B55" w:rsidRPr="00116949" w:rsidRDefault="007E4B55" w:rsidP="00116949">
      <w:pPr>
        <w:widowControl w:val="0"/>
        <w:autoSpaceDE w:val="0"/>
        <w:autoSpaceDN w:val="0"/>
        <w:adjustRightInd w:val="0"/>
        <w:spacing w:line="480" w:lineRule="auto"/>
        <w:rPr>
          <w:rFonts w:ascii="Cambria" w:hAnsi="Cambria" w:cs="Times New Roman"/>
          <w:lang w:val="de-DE"/>
        </w:rPr>
      </w:pPr>
    </w:p>
    <w:p w14:paraId="64B270ED" w14:textId="77777777" w:rsidR="007E4B55" w:rsidRPr="00116949" w:rsidRDefault="007E4B55" w:rsidP="00116949">
      <w:pPr>
        <w:spacing w:line="480" w:lineRule="auto"/>
        <w:rPr>
          <w:rFonts w:ascii="Cambria" w:hAnsi="Cambria"/>
        </w:rPr>
      </w:pPr>
    </w:p>
    <w:p w14:paraId="1EDFA7A1" w14:textId="77777777" w:rsidR="007E4B55" w:rsidRPr="00116949" w:rsidRDefault="007E4B55" w:rsidP="00116949">
      <w:pPr>
        <w:spacing w:line="480" w:lineRule="auto"/>
        <w:rPr>
          <w:rFonts w:ascii="Cambria" w:hAnsi="Cambria"/>
        </w:rPr>
      </w:pPr>
    </w:p>
    <w:sectPr w:rsidR="007E4B55" w:rsidRPr="00116949" w:rsidSect="002C6BA9">
      <w:footerReference w:type="default" r:id="rId6"/>
      <w:pgSz w:w="1396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19ADBF" w14:textId="77777777" w:rsidR="006F1115" w:rsidRDefault="006F1115" w:rsidP="0091123F">
      <w:r>
        <w:separator/>
      </w:r>
    </w:p>
  </w:endnote>
  <w:endnote w:type="continuationSeparator" w:id="0">
    <w:p w14:paraId="7FB469A7" w14:textId="77777777" w:rsidR="006F1115" w:rsidRDefault="006F1115" w:rsidP="00911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0832EA" w14:textId="26C4D82E" w:rsidR="0091123F" w:rsidRDefault="0091123F" w:rsidP="0091123F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9) </w:t>
    </w:r>
    <w:proofErr w:type="spellStart"/>
    <w:r>
      <w:t>Asenbaum</w:t>
    </w:r>
    <w:proofErr w:type="spellEnd"/>
    <w:r>
      <w:t xml:space="preserve"> U, </w:t>
    </w:r>
    <w:proofErr w:type="spellStart"/>
    <w:r>
      <w:t>Schoder</w:t>
    </w:r>
    <w:proofErr w:type="spellEnd"/>
    <w:r>
      <w:t xml:space="preserve"> M, </w:t>
    </w:r>
    <w:r>
      <w:t>Schwartz</w:t>
    </w:r>
    <w:r>
      <w:t xml:space="preserve"> E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194113" w14:textId="77777777" w:rsidR="006F1115" w:rsidRDefault="006F1115" w:rsidP="0091123F">
      <w:r>
        <w:separator/>
      </w:r>
    </w:p>
  </w:footnote>
  <w:footnote w:type="continuationSeparator" w:id="0">
    <w:p w14:paraId="11BD7F75" w14:textId="77777777" w:rsidR="006F1115" w:rsidRDefault="006F1115" w:rsidP="009112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8C7"/>
    <w:rsid w:val="000038C5"/>
    <w:rsid w:val="00014733"/>
    <w:rsid w:val="000173E7"/>
    <w:rsid w:val="00023BBD"/>
    <w:rsid w:val="00032F01"/>
    <w:rsid w:val="00040BBE"/>
    <w:rsid w:val="00040BFF"/>
    <w:rsid w:val="0006032A"/>
    <w:rsid w:val="00081ADD"/>
    <w:rsid w:val="00092F3C"/>
    <w:rsid w:val="000940A0"/>
    <w:rsid w:val="000951A3"/>
    <w:rsid w:val="000A0579"/>
    <w:rsid w:val="000A22E1"/>
    <w:rsid w:val="000A3FA0"/>
    <w:rsid w:val="000B7D82"/>
    <w:rsid w:val="000C4327"/>
    <w:rsid w:val="000C7A28"/>
    <w:rsid w:val="000C7FC5"/>
    <w:rsid w:val="000D4FB2"/>
    <w:rsid w:val="000D619F"/>
    <w:rsid w:val="000E48E1"/>
    <w:rsid w:val="000F137F"/>
    <w:rsid w:val="00107399"/>
    <w:rsid w:val="00116949"/>
    <w:rsid w:val="00117A4C"/>
    <w:rsid w:val="001401B5"/>
    <w:rsid w:val="00142353"/>
    <w:rsid w:val="00155BEF"/>
    <w:rsid w:val="0016150F"/>
    <w:rsid w:val="00161E4F"/>
    <w:rsid w:val="0016226B"/>
    <w:rsid w:val="00165CFD"/>
    <w:rsid w:val="0017129A"/>
    <w:rsid w:val="0017492A"/>
    <w:rsid w:val="0017533B"/>
    <w:rsid w:val="0018653D"/>
    <w:rsid w:val="00186D92"/>
    <w:rsid w:val="00195F95"/>
    <w:rsid w:val="001A0872"/>
    <w:rsid w:val="001A26F5"/>
    <w:rsid w:val="001A402F"/>
    <w:rsid w:val="001A69AD"/>
    <w:rsid w:val="001B4891"/>
    <w:rsid w:val="001C7C19"/>
    <w:rsid w:val="001E2BA9"/>
    <w:rsid w:val="001E3351"/>
    <w:rsid w:val="001F605D"/>
    <w:rsid w:val="00201BC2"/>
    <w:rsid w:val="0020403F"/>
    <w:rsid w:val="002062C4"/>
    <w:rsid w:val="00215E64"/>
    <w:rsid w:val="002174BD"/>
    <w:rsid w:val="002304C3"/>
    <w:rsid w:val="00234F29"/>
    <w:rsid w:val="00237A83"/>
    <w:rsid w:val="00275350"/>
    <w:rsid w:val="00280243"/>
    <w:rsid w:val="00295952"/>
    <w:rsid w:val="002A1CE4"/>
    <w:rsid w:val="002A7D9E"/>
    <w:rsid w:val="002B16D8"/>
    <w:rsid w:val="002B17D2"/>
    <w:rsid w:val="002B1E0F"/>
    <w:rsid w:val="002B4BC4"/>
    <w:rsid w:val="002B70E9"/>
    <w:rsid w:val="002C7882"/>
    <w:rsid w:val="002D641C"/>
    <w:rsid w:val="002D7085"/>
    <w:rsid w:val="002D7BE5"/>
    <w:rsid w:val="002E15EE"/>
    <w:rsid w:val="002E5500"/>
    <w:rsid w:val="002F0C4B"/>
    <w:rsid w:val="002F6A6D"/>
    <w:rsid w:val="002F7F68"/>
    <w:rsid w:val="0030157D"/>
    <w:rsid w:val="00310CC8"/>
    <w:rsid w:val="00311533"/>
    <w:rsid w:val="00314950"/>
    <w:rsid w:val="00314B88"/>
    <w:rsid w:val="00322C85"/>
    <w:rsid w:val="00326284"/>
    <w:rsid w:val="0033270E"/>
    <w:rsid w:val="003541AF"/>
    <w:rsid w:val="00374A6F"/>
    <w:rsid w:val="00376B5C"/>
    <w:rsid w:val="00385C04"/>
    <w:rsid w:val="003908A3"/>
    <w:rsid w:val="00392012"/>
    <w:rsid w:val="003941FA"/>
    <w:rsid w:val="003A0DE6"/>
    <w:rsid w:val="003A2AFE"/>
    <w:rsid w:val="003B37EC"/>
    <w:rsid w:val="003B5536"/>
    <w:rsid w:val="003B7ACB"/>
    <w:rsid w:val="003D1F49"/>
    <w:rsid w:val="003D4C36"/>
    <w:rsid w:val="003D4EC0"/>
    <w:rsid w:val="003D7B1B"/>
    <w:rsid w:val="003E7767"/>
    <w:rsid w:val="003F41B5"/>
    <w:rsid w:val="00414164"/>
    <w:rsid w:val="00420B38"/>
    <w:rsid w:val="004216AF"/>
    <w:rsid w:val="0042578F"/>
    <w:rsid w:val="00426E2A"/>
    <w:rsid w:val="00433D06"/>
    <w:rsid w:val="00451217"/>
    <w:rsid w:val="00455ECA"/>
    <w:rsid w:val="00460B8E"/>
    <w:rsid w:val="004731DD"/>
    <w:rsid w:val="00473777"/>
    <w:rsid w:val="004742DB"/>
    <w:rsid w:val="00480E3B"/>
    <w:rsid w:val="004B0AC0"/>
    <w:rsid w:val="004B33BF"/>
    <w:rsid w:val="004B3D00"/>
    <w:rsid w:val="004B6588"/>
    <w:rsid w:val="004C7C63"/>
    <w:rsid w:val="004D332F"/>
    <w:rsid w:val="004D655F"/>
    <w:rsid w:val="004E25CC"/>
    <w:rsid w:val="004E76F2"/>
    <w:rsid w:val="004F0DF4"/>
    <w:rsid w:val="005040C6"/>
    <w:rsid w:val="00530EE1"/>
    <w:rsid w:val="0053239A"/>
    <w:rsid w:val="0054023D"/>
    <w:rsid w:val="00543F46"/>
    <w:rsid w:val="00553354"/>
    <w:rsid w:val="00580CEE"/>
    <w:rsid w:val="00584032"/>
    <w:rsid w:val="00584E94"/>
    <w:rsid w:val="00585607"/>
    <w:rsid w:val="00585B9D"/>
    <w:rsid w:val="005A36D1"/>
    <w:rsid w:val="005A4A3A"/>
    <w:rsid w:val="005C0ABB"/>
    <w:rsid w:val="005C1A8A"/>
    <w:rsid w:val="005C6A9B"/>
    <w:rsid w:val="005D2008"/>
    <w:rsid w:val="005D6C26"/>
    <w:rsid w:val="005E55B9"/>
    <w:rsid w:val="005E6DF8"/>
    <w:rsid w:val="005F5885"/>
    <w:rsid w:val="00606D90"/>
    <w:rsid w:val="006128AB"/>
    <w:rsid w:val="006129E0"/>
    <w:rsid w:val="006130BF"/>
    <w:rsid w:val="0063795F"/>
    <w:rsid w:val="0066193F"/>
    <w:rsid w:val="00663C03"/>
    <w:rsid w:val="00664AFC"/>
    <w:rsid w:val="00665979"/>
    <w:rsid w:val="00672FC3"/>
    <w:rsid w:val="00673824"/>
    <w:rsid w:val="00673AAE"/>
    <w:rsid w:val="00695578"/>
    <w:rsid w:val="006A2059"/>
    <w:rsid w:val="006A66C2"/>
    <w:rsid w:val="006C4391"/>
    <w:rsid w:val="006C5FBE"/>
    <w:rsid w:val="006D27A2"/>
    <w:rsid w:val="006D5C73"/>
    <w:rsid w:val="006D5E60"/>
    <w:rsid w:val="006D65B6"/>
    <w:rsid w:val="006D7BA0"/>
    <w:rsid w:val="006E04DD"/>
    <w:rsid w:val="006E06E4"/>
    <w:rsid w:val="006E2B2E"/>
    <w:rsid w:val="006F0ECB"/>
    <w:rsid w:val="006F1115"/>
    <w:rsid w:val="006F3531"/>
    <w:rsid w:val="007118B8"/>
    <w:rsid w:val="007156CE"/>
    <w:rsid w:val="00716495"/>
    <w:rsid w:val="00720184"/>
    <w:rsid w:val="00725CD1"/>
    <w:rsid w:val="007337C1"/>
    <w:rsid w:val="007353B4"/>
    <w:rsid w:val="0074277C"/>
    <w:rsid w:val="0074562F"/>
    <w:rsid w:val="00755DCF"/>
    <w:rsid w:val="007577EA"/>
    <w:rsid w:val="0076130B"/>
    <w:rsid w:val="00783DF1"/>
    <w:rsid w:val="007939F3"/>
    <w:rsid w:val="007A0F10"/>
    <w:rsid w:val="007A1FCE"/>
    <w:rsid w:val="007A5AF2"/>
    <w:rsid w:val="007A6FC2"/>
    <w:rsid w:val="007B2A49"/>
    <w:rsid w:val="007E4B55"/>
    <w:rsid w:val="007E696C"/>
    <w:rsid w:val="007F1E0F"/>
    <w:rsid w:val="008045E7"/>
    <w:rsid w:val="008179D3"/>
    <w:rsid w:val="008202D8"/>
    <w:rsid w:val="00820969"/>
    <w:rsid w:val="00821574"/>
    <w:rsid w:val="00821DC6"/>
    <w:rsid w:val="00827FE5"/>
    <w:rsid w:val="00831168"/>
    <w:rsid w:val="00835E8C"/>
    <w:rsid w:val="008364C2"/>
    <w:rsid w:val="00836718"/>
    <w:rsid w:val="008423DB"/>
    <w:rsid w:val="008430CC"/>
    <w:rsid w:val="00861FBA"/>
    <w:rsid w:val="0086688F"/>
    <w:rsid w:val="008701CA"/>
    <w:rsid w:val="00877450"/>
    <w:rsid w:val="00895900"/>
    <w:rsid w:val="00896102"/>
    <w:rsid w:val="008969DF"/>
    <w:rsid w:val="008970C7"/>
    <w:rsid w:val="008A0731"/>
    <w:rsid w:val="008A193C"/>
    <w:rsid w:val="008A3F6F"/>
    <w:rsid w:val="008A59D3"/>
    <w:rsid w:val="008A6C69"/>
    <w:rsid w:val="008C0ED2"/>
    <w:rsid w:val="008C15AA"/>
    <w:rsid w:val="008E7047"/>
    <w:rsid w:val="00907DBF"/>
    <w:rsid w:val="0091123F"/>
    <w:rsid w:val="00911650"/>
    <w:rsid w:val="009129A8"/>
    <w:rsid w:val="00912F5A"/>
    <w:rsid w:val="0093389B"/>
    <w:rsid w:val="009407B0"/>
    <w:rsid w:val="0094670F"/>
    <w:rsid w:val="0096297F"/>
    <w:rsid w:val="009655FD"/>
    <w:rsid w:val="00974040"/>
    <w:rsid w:val="009756EE"/>
    <w:rsid w:val="0098178D"/>
    <w:rsid w:val="00982571"/>
    <w:rsid w:val="00985579"/>
    <w:rsid w:val="00991EEB"/>
    <w:rsid w:val="009933A6"/>
    <w:rsid w:val="009A585B"/>
    <w:rsid w:val="009A79BF"/>
    <w:rsid w:val="009B5F80"/>
    <w:rsid w:val="009C24F5"/>
    <w:rsid w:val="009C54F3"/>
    <w:rsid w:val="009C7C54"/>
    <w:rsid w:val="009E014A"/>
    <w:rsid w:val="009E4779"/>
    <w:rsid w:val="009E6503"/>
    <w:rsid w:val="009F53EB"/>
    <w:rsid w:val="00A17A75"/>
    <w:rsid w:val="00A24AC9"/>
    <w:rsid w:val="00A25888"/>
    <w:rsid w:val="00A4057D"/>
    <w:rsid w:val="00A538D1"/>
    <w:rsid w:val="00A54146"/>
    <w:rsid w:val="00A55023"/>
    <w:rsid w:val="00A556D6"/>
    <w:rsid w:val="00A621B7"/>
    <w:rsid w:val="00A65552"/>
    <w:rsid w:val="00A83640"/>
    <w:rsid w:val="00A85E60"/>
    <w:rsid w:val="00A87D93"/>
    <w:rsid w:val="00AB58B7"/>
    <w:rsid w:val="00AC157F"/>
    <w:rsid w:val="00AD1B31"/>
    <w:rsid w:val="00AD4403"/>
    <w:rsid w:val="00AD7595"/>
    <w:rsid w:val="00AF615A"/>
    <w:rsid w:val="00AF633B"/>
    <w:rsid w:val="00B11D1B"/>
    <w:rsid w:val="00B2114D"/>
    <w:rsid w:val="00B2394A"/>
    <w:rsid w:val="00B27DDA"/>
    <w:rsid w:val="00B31E08"/>
    <w:rsid w:val="00B42247"/>
    <w:rsid w:val="00B60221"/>
    <w:rsid w:val="00B6331A"/>
    <w:rsid w:val="00B73451"/>
    <w:rsid w:val="00B82C13"/>
    <w:rsid w:val="00B85634"/>
    <w:rsid w:val="00B86FFA"/>
    <w:rsid w:val="00BA04C3"/>
    <w:rsid w:val="00BA3876"/>
    <w:rsid w:val="00BA4FDD"/>
    <w:rsid w:val="00BB0153"/>
    <w:rsid w:val="00BB1E97"/>
    <w:rsid w:val="00BD3EC7"/>
    <w:rsid w:val="00BD5B10"/>
    <w:rsid w:val="00BE044C"/>
    <w:rsid w:val="00BE353A"/>
    <w:rsid w:val="00BF12B6"/>
    <w:rsid w:val="00BF4018"/>
    <w:rsid w:val="00C1143E"/>
    <w:rsid w:val="00C14B52"/>
    <w:rsid w:val="00C1572F"/>
    <w:rsid w:val="00C160FA"/>
    <w:rsid w:val="00C1614D"/>
    <w:rsid w:val="00C16F0A"/>
    <w:rsid w:val="00C1797D"/>
    <w:rsid w:val="00C2567B"/>
    <w:rsid w:val="00C6434D"/>
    <w:rsid w:val="00C64968"/>
    <w:rsid w:val="00C64F9C"/>
    <w:rsid w:val="00C66137"/>
    <w:rsid w:val="00C67A99"/>
    <w:rsid w:val="00C81E46"/>
    <w:rsid w:val="00C8734F"/>
    <w:rsid w:val="00C917AC"/>
    <w:rsid w:val="00C9635B"/>
    <w:rsid w:val="00CB1296"/>
    <w:rsid w:val="00CB172C"/>
    <w:rsid w:val="00CC57CF"/>
    <w:rsid w:val="00CC5E9D"/>
    <w:rsid w:val="00CD00C3"/>
    <w:rsid w:val="00CD69C0"/>
    <w:rsid w:val="00CE542F"/>
    <w:rsid w:val="00CE7498"/>
    <w:rsid w:val="00CF4E62"/>
    <w:rsid w:val="00D02A88"/>
    <w:rsid w:val="00D068C7"/>
    <w:rsid w:val="00D17D33"/>
    <w:rsid w:val="00D237F0"/>
    <w:rsid w:val="00D46C95"/>
    <w:rsid w:val="00D47044"/>
    <w:rsid w:val="00D507B4"/>
    <w:rsid w:val="00D57794"/>
    <w:rsid w:val="00D632AE"/>
    <w:rsid w:val="00D63CBC"/>
    <w:rsid w:val="00D70C65"/>
    <w:rsid w:val="00D71200"/>
    <w:rsid w:val="00D73BA4"/>
    <w:rsid w:val="00D82B0D"/>
    <w:rsid w:val="00D90540"/>
    <w:rsid w:val="00D96E69"/>
    <w:rsid w:val="00DB00F2"/>
    <w:rsid w:val="00DB23CE"/>
    <w:rsid w:val="00DB4AAA"/>
    <w:rsid w:val="00DC54A8"/>
    <w:rsid w:val="00DD27C5"/>
    <w:rsid w:val="00DD4DCE"/>
    <w:rsid w:val="00DD6F17"/>
    <w:rsid w:val="00DD77E8"/>
    <w:rsid w:val="00DE5D55"/>
    <w:rsid w:val="00E0274F"/>
    <w:rsid w:val="00E122D6"/>
    <w:rsid w:val="00E1551B"/>
    <w:rsid w:val="00E3410A"/>
    <w:rsid w:val="00E43C89"/>
    <w:rsid w:val="00E43EE1"/>
    <w:rsid w:val="00E52AEA"/>
    <w:rsid w:val="00E57158"/>
    <w:rsid w:val="00E613E9"/>
    <w:rsid w:val="00E62D75"/>
    <w:rsid w:val="00E85DF2"/>
    <w:rsid w:val="00E91887"/>
    <w:rsid w:val="00E92617"/>
    <w:rsid w:val="00E92E70"/>
    <w:rsid w:val="00E961B3"/>
    <w:rsid w:val="00EA0EA8"/>
    <w:rsid w:val="00EA632F"/>
    <w:rsid w:val="00EB02C3"/>
    <w:rsid w:val="00ED0B25"/>
    <w:rsid w:val="00ED19BF"/>
    <w:rsid w:val="00EF0590"/>
    <w:rsid w:val="00F02FD8"/>
    <w:rsid w:val="00F10450"/>
    <w:rsid w:val="00F20804"/>
    <w:rsid w:val="00F20A06"/>
    <w:rsid w:val="00F23FDD"/>
    <w:rsid w:val="00F30821"/>
    <w:rsid w:val="00F41385"/>
    <w:rsid w:val="00F4482C"/>
    <w:rsid w:val="00F47BCD"/>
    <w:rsid w:val="00F557D4"/>
    <w:rsid w:val="00F701E0"/>
    <w:rsid w:val="00F75276"/>
    <w:rsid w:val="00F82436"/>
    <w:rsid w:val="00F86F4E"/>
    <w:rsid w:val="00F92901"/>
    <w:rsid w:val="00F95D20"/>
    <w:rsid w:val="00FB35B0"/>
    <w:rsid w:val="00FB4A83"/>
    <w:rsid w:val="00FC2986"/>
    <w:rsid w:val="00FC3D79"/>
    <w:rsid w:val="00FD6438"/>
    <w:rsid w:val="00FD6FE4"/>
    <w:rsid w:val="00FE1D53"/>
    <w:rsid w:val="00FE5CBA"/>
    <w:rsid w:val="00FE68A1"/>
    <w:rsid w:val="00FE764F"/>
    <w:rsid w:val="00FF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14644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C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123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123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123F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123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 Microsoft Office-Anwender</dc:creator>
  <cp:keywords/>
  <dc:description/>
  <cp:lastModifiedBy>Gr4fix s.r.o</cp:lastModifiedBy>
  <cp:revision>2</cp:revision>
  <dcterms:created xsi:type="dcterms:W3CDTF">2019-05-22T11:37:00Z</dcterms:created>
  <dcterms:modified xsi:type="dcterms:W3CDTF">2019-05-22T11:37:00Z</dcterms:modified>
</cp:coreProperties>
</file>